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259" w:type="dxa"/>
        <w:tblInd w:w="-795" w:type="dxa"/>
        <w:tblLook w:val="04A0"/>
      </w:tblPr>
      <w:tblGrid>
        <w:gridCol w:w="1754"/>
        <w:gridCol w:w="8505"/>
      </w:tblGrid>
      <w:tr w:rsidR="00834190" w:rsidRPr="00834190" w:rsidTr="00834190">
        <w:trPr>
          <w:trHeight w:val="300"/>
        </w:trPr>
        <w:tc>
          <w:tcPr>
            <w:tcW w:w="10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ble S5</w:t>
            </w:r>
          </w:p>
        </w:tc>
      </w:tr>
      <w:tr w:rsidR="00834190" w:rsidRPr="00834190" w:rsidTr="00834190">
        <w:trPr>
          <w:trHeight w:val="300"/>
        </w:trPr>
        <w:tc>
          <w:tcPr>
            <w:tcW w:w="10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racteristics of Excluded Studies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tudy 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son for exclusion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illi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4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his article is a comment. 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 2014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HCC patients in this study were not received molecular-targeted therapy.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è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4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t's a conference abstract and there is a related full text publication authored by </w:t>
            </w: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è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(</w:t>
            </w: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è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7)</w:t>
            </w:r>
          </w:p>
        </w:tc>
      </w:tr>
      <w:tr w:rsidR="00834190" w:rsidRPr="00834190" w:rsidTr="00834190">
        <w:trPr>
          <w:trHeight w:val="6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ng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4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he patients with small HCC who underwent curative resection were included rather than molecular-targeted therapy. 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noglu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4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his article is a comment. </w:t>
            </w:r>
          </w:p>
        </w:tc>
      </w:tr>
      <w:tr w:rsidR="00834190" w:rsidRPr="00834190" w:rsidTr="00834190">
        <w:trPr>
          <w:trHeight w:val="6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kato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5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he HCC patients in this study were treated with </w:t>
            </w: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dioembolization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ather than molecular-targeted therapy.</w:t>
            </w:r>
          </w:p>
        </w:tc>
      </w:tr>
      <w:tr w:rsidR="00834190" w:rsidRPr="00834190" w:rsidTr="00834190">
        <w:trPr>
          <w:trHeight w:val="6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jiri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5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he HCC patients in this study were treated with arterial </w:t>
            </w: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splatin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lus continuous 5-fluorouracil rather than molecular-targeted therapy.</w:t>
            </w:r>
          </w:p>
        </w:tc>
      </w:tr>
      <w:tr w:rsidR="00834190" w:rsidRPr="00834190" w:rsidTr="00834190">
        <w:trPr>
          <w:trHeight w:val="6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rashima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5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he HCC patients in this study were treated with hepatic arterial infusion chemotherapy (HAIC) </w:t>
            </w: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trher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han molecular-targeted therapy.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bi 2016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's a conference abstract without sufficient data.</w:t>
            </w:r>
          </w:p>
        </w:tc>
      </w:tr>
      <w:tr w:rsidR="00834190" w:rsidRPr="00834190" w:rsidTr="00834190">
        <w:trPr>
          <w:trHeight w:val="6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n 2017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he HCC patients included in this study were treated with radiotherapy rather </w:t>
            </w: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anmolecular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targeted therapy.</w:t>
            </w:r>
          </w:p>
        </w:tc>
      </w:tr>
      <w:tr w:rsidR="00834190" w:rsidRPr="00834190" w:rsidTr="00834190">
        <w:trPr>
          <w:trHeight w:val="6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ussig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7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HCC patients included in this study were treated with intra-arterial therapy (</w:t>
            </w: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moembolization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or </w:t>
            </w: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dioembolization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 rather than molecular-targeted therapy.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en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6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he HCC patients included in this study were treated with </w:t>
            </w: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patectomy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 2015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HCC patients in this study were not received molecular-targeted therapy.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ig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6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's a conference abstract without sufficient data.</w:t>
            </w:r>
          </w:p>
        </w:tc>
      </w:tr>
      <w:tr w:rsidR="00834190" w:rsidRPr="00834190" w:rsidTr="00834190">
        <w:trPr>
          <w:trHeight w:val="9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ng 2017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 this article, 33.7% patients underwent chemotherapy with sorafenib and 11.5% patients underwent curative treatment including surgical resection, radio-frequency ablation or liver transplant. However, we only focus on the patients treated with molecular-targeted therapy.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rinzl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8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's a conference abstract and the data is not available.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834190">
              <w:rPr>
                <w:rFonts w:ascii="Times New Roman" w:eastAsia="宋体" w:hAnsi="Times New Roman" w:cs="Times New Roman"/>
                <w:kern w:val="0"/>
                <w:sz w:val="22"/>
              </w:rPr>
              <w:t>Negri</w:t>
            </w:r>
            <w:proofErr w:type="spellEnd"/>
            <w:r w:rsidRPr="0083419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2011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's a conference abstract and the study is not related with our research.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e 2014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's a conference abstract without sufficient data.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u 2014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's a conference abstract and the study is not related with our research.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gai 2015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study is not related with our research.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ue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5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study is not related with our research.</w:t>
            </w:r>
          </w:p>
        </w:tc>
      </w:tr>
      <w:tr w:rsidR="00834190" w:rsidRPr="00834190" w:rsidTr="00834190">
        <w:trPr>
          <w:trHeight w:val="6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well 2016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's a conference abstract and there is a related full text publication authored by Howell.(Howell 2017)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nato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6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's a conference abstract and the data is not available.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iozawa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6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ticle in Japanese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n 2016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study is not related with our research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da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6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study is not related with our research.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rinzl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7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's a conference abstract and the data is not available.</w:t>
            </w:r>
          </w:p>
        </w:tc>
      </w:tr>
      <w:tr w:rsidR="00834190" w:rsidRPr="00834190" w:rsidTr="00834190">
        <w:trPr>
          <w:trHeight w:val="6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sunematsu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7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he HCC patients in this study were treated with hepatic arterial infusion chemotherapy (HAIC) </w:t>
            </w: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trher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han molecular-targeted therapy.</w:t>
            </w:r>
          </w:p>
        </w:tc>
      </w:tr>
      <w:tr w:rsidR="00834190" w:rsidRPr="00834190" w:rsidTr="00834190">
        <w:trPr>
          <w:trHeight w:val="9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Kim 2018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n this article, a risk scoring system was developed with six covariates: etiology, platelet count, Barcelona Clinic Liver Cancer stage, protein induced by vitamin K absence-II, HGF, and </w:t>
            </w: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F.However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it's not related with our research.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 2018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's a conference abstract without sufficient data.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lovet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08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results in this study are not the related inflammation biomarkers which we focused.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anga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09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's a comment article.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ng 2009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's a review article.</w:t>
            </w:r>
          </w:p>
        </w:tc>
      </w:tr>
      <w:tr w:rsidR="00834190" w:rsidRPr="00834190" w:rsidTr="00834190">
        <w:trPr>
          <w:trHeight w:val="6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ten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0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study is about evaluating safety and efficacy of a telomerase peptide vaccination which is not related with our research.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gai 2012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study result is not related with our research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nghal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2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's a review article about molecular and serum markers in hepatocellular carcinoma.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on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2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's a conference abstract and the study is not related with our research.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rk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3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study result is not related with our research</w:t>
            </w:r>
          </w:p>
        </w:tc>
      </w:tr>
      <w:tr w:rsidR="00834190" w:rsidRPr="00834190" w:rsidTr="00834190">
        <w:trPr>
          <w:trHeight w:val="9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brera 2013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his study researched the sorafenib function on immune modulation of </w:t>
            </w: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fector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D4+ and regulatory T cell in patients with hepatocellular </w:t>
            </w: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cinoma</w:t>
            </w:r>
            <w:proofErr w:type="gram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which</w:t>
            </w:r>
            <w:proofErr w:type="spellEnd"/>
            <w:proofErr w:type="gram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id not report the relationship with overall survival.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inap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3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study result is not related with our research</w:t>
            </w:r>
          </w:p>
        </w:tc>
      </w:tr>
      <w:tr w:rsidR="00834190" w:rsidRPr="00834190" w:rsidTr="00834190">
        <w:trPr>
          <w:trHeight w:val="6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gai 2014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is article studied the changes in blood cytokines after the sorafenib treatment but did not report the relationship with the overall survival.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o 2015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study result is not related with our research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ng 2015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's a conference abstract and the study is not related with our research.</w:t>
            </w:r>
          </w:p>
        </w:tc>
      </w:tr>
      <w:tr w:rsidR="00834190" w:rsidRPr="00834190" w:rsidTr="00834190">
        <w:trPr>
          <w:trHeight w:val="9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ng 2016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he study analyzed the vascular endothelial growth factor receptor 1 (sVEGFR1) and (B) </w:t>
            </w: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patocyte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growth factor (HGF) as the </w:t>
            </w: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nostic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marker of </w:t>
            </w: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vitinib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d </w:t>
            </w:r>
            <w:proofErr w:type="spellStart"/>
            <w:proofErr w:type="gram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rafenib.Howerver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proofErr w:type="gram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we try to find the blood inflammation </w:t>
            </w: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maker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or molecular-targeted </w:t>
            </w: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icne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. 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e 2016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study result is not related with our research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ou 2016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study result is not related with our research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-</w:t>
            </w: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houeiry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7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study is not related with our research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n 2017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study result is not related with our research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lley 2017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study result is not related with our research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do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7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study result is not related with our research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n 2017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study is not related with our research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t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7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study result is not related with our research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o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8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's a conference abstract and the study is not related with our research.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ruse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8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's a conference abstract and the study is not related with our research.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keda 2018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study result is not related with our research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ordan 2018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t's a conference abstract and the included patients were treated with </w:t>
            </w: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dioembolization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ral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8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study is animal experiment and not related with our research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do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8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study result is not related with our research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do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8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study result is not related with our research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iss 2018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's a conference abstract and the study is not related with our research.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k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8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study result is not related with our research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Yen 2018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study result is not related with our research</w:t>
            </w:r>
          </w:p>
        </w:tc>
      </w:tr>
      <w:tr w:rsidR="00834190" w:rsidRPr="00834190" w:rsidTr="00834190">
        <w:trPr>
          <w:trHeight w:val="6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o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5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he included patients were treated with not only molecular-targeted therapy but also chemo or TAE. </w:t>
            </w:r>
          </w:p>
        </w:tc>
      </w:tr>
      <w:tr w:rsidR="00834190" w:rsidRPr="00834190" w:rsidTr="00834190">
        <w:trPr>
          <w:trHeight w:val="30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z-</w:t>
            </w:r>
            <w:proofErr w:type="spellStart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veridge</w:t>
            </w:r>
            <w:proofErr w:type="spellEnd"/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8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4190" w:rsidRPr="00834190" w:rsidRDefault="00834190" w:rsidP="008341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1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plicated article.</w:t>
            </w:r>
          </w:p>
        </w:tc>
      </w:tr>
    </w:tbl>
    <w:p w:rsidR="009C5E2C" w:rsidRDefault="009C5E2C"/>
    <w:sectPr w:rsidR="009C5E2C" w:rsidSect="009C5E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0C4F" w:rsidRDefault="00AA0C4F" w:rsidP="00834190">
      <w:r>
        <w:separator/>
      </w:r>
    </w:p>
  </w:endnote>
  <w:endnote w:type="continuationSeparator" w:id="0">
    <w:p w:rsidR="00AA0C4F" w:rsidRDefault="00AA0C4F" w:rsidP="008341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0C4F" w:rsidRDefault="00AA0C4F" w:rsidP="00834190">
      <w:r>
        <w:separator/>
      </w:r>
    </w:p>
  </w:footnote>
  <w:footnote w:type="continuationSeparator" w:id="0">
    <w:p w:rsidR="00AA0C4F" w:rsidRDefault="00AA0C4F" w:rsidP="0083419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34190"/>
    <w:rsid w:val="00003302"/>
    <w:rsid w:val="00063D99"/>
    <w:rsid w:val="001700F3"/>
    <w:rsid w:val="00414BA6"/>
    <w:rsid w:val="00414F98"/>
    <w:rsid w:val="00433E25"/>
    <w:rsid w:val="00454B47"/>
    <w:rsid w:val="004704C9"/>
    <w:rsid w:val="0049027D"/>
    <w:rsid w:val="00563CC6"/>
    <w:rsid w:val="005F34C2"/>
    <w:rsid w:val="00621FBD"/>
    <w:rsid w:val="00624347"/>
    <w:rsid w:val="00625495"/>
    <w:rsid w:val="0065435B"/>
    <w:rsid w:val="006B5749"/>
    <w:rsid w:val="006D2DA5"/>
    <w:rsid w:val="0078296C"/>
    <w:rsid w:val="007A71FA"/>
    <w:rsid w:val="00834190"/>
    <w:rsid w:val="00855F6E"/>
    <w:rsid w:val="00940E35"/>
    <w:rsid w:val="009C5E2C"/>
    <w:rsid w:val="00A7530B"/>
    <w:rsid w:val="00AA0C4F"/>
    <w:rsid w:val="00B11ED8"/>
    <w:rsid w:val="00B66CAC"/>
    <w:rsid w:val="00BF117D"/>
    <w:rsid w:val="00C2756E"/>
    <w:rsid w:val="00C90174"/>
    <w:rsid w:val="00D717AF"/>
    <w:rsid w:val="00E62637"/>
    <w:rsid w:val="00E7490C"/>
    <w:rsid w:val="00E8675D"/>
    <w:rsid w:val="00E97E7F"/>
    <w:rsid w:val="00F01B79"/>
    <w:rsid w:val="00F9367E"/>
    <w:rsid w:val="00F97C51"/>
    <w:rsid w:val="00FC4B92"/>
    <w:rsid w:val="00FD59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5E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341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3419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341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3419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993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83</Words>
  <Characters>5036</Characters>
  <Application>Microsoft Office Word</Application>
  <DocSecurity>0</DocSecurity>
  <Lines>41</Lines>
  <Paragraphs>11</Paragraphs>
  <ScaleCrop>false</ScaleCrop>
  <Company/>
  <LinksUpToDate>false</LinksUpToDate>
  <CharactersWithSpaces>5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雨林木风</cp:lastModifiedBy>
  <cp:revision>2</cp:revision>
  <dcterms:created xsi:type="dcterms:W3CDTF">2019-02-12T15:02:00Z</dcterms:created>
  <dcterms:modified xsi:type="dcterms:W3CDTF">2019-02-12T15:03:00Z</dcterms:modified>
</cp:coreProperties>
</file>